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A6D6F0" w14:textId="77777777" w:rsidR="003B678A" w:rsidRDefault="003B678A" w:rsidP="003B678A">
      <w:pPr>
        <w:rPr>
          <w:sz w:val="24"/>
          <w:szCs w:val="24"/>
        </w:rPr>
      </w:pPr>
      <w:r w:rsidRPr="00E4709E">
        <w:rPr>
          <w:b/>
          <w:bCs/>
          <w:sz w:val="24"/>
          <w:szCs w:val="24"/>
        </w:rPr>
        <w:t>Supplementary Table 1.</w:t>
      </w:r>
      <w:r w:rsidRPr="00E4709E">
        <w:rPr>
          <w:sz w:val="24"/>
          <w:szCs w:val="24"/>
        </w:rPr>
        <w:t xml:space="preserve"> Search Strategies for different Databases</w:t>
      </w:r>
    </w:p>
    <w:p w14:paraId="2890BB16" w14:textId="77777777" w:rsidR="003B678A" w:rsidRPr="00E4709E" w:rsidRDefault="003B678A" w:rsidP="003B678A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eastAsia="Arial"/>
          <w:color w:val="000000"/>
          <w:sz w:val="24"/>
          <w:szCs w:val="24"/>
        </w:rPr>
      </w:pPr>
    </w:p>
    <w:tbl>
      <w:tblPr>
        <w:tblW w:w="934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672"/>
        <w:gridCol w:w="4672"/>
      </w:tblGrid>
      <w:tr w:rsidR="003B678A" w:rsidRPr="00E4709E" w14:paraId="49111FDB" w14:textId="77777777" w:rsidTr="0000670D">
        <w:tc>
          <w:tcPr>
            <w:tcW w:w="4672" w:type="dxa"/>
          </w:tcPr>
          <w:p w14:paraId="5366053F" w14:textId="77777777" w:rsidR="003B678A" w:rsidRPr="00E4709E" w:rsidRDefault="003B678A" w:rsidP="0000670D">
            <w:pPr>
              <w:rPr>
                <w:b/>
                <w:sz w:val="24"/>
                <w:szCs w:val="24"/>
              </w:rPr>
            </w:pPr>
            <w:r w:rsidRPr="00E4709E">
              <w:rPr>
                <w:b/>
                <w:sz w:val="24"/>
                <w:szCs w:val="24"/>
              </w:rPr>
              <w:t>Database</w:t>
            </w:r>
          </w:p>
        </w:tc>
        <w:tc>
          <w:tcPr>
            <w:tcW w:w="4672" w:type="dxa"/>
          </w:tcPr>
          <w:p w14:paraId="0BE41BF4" w14:textId="77777777" w:rsidR="003B678A" w:rsidRPr="00E4709E" w:rsidRDefault="003B678A" w:rsidP="0000670D">
            <w:pPr>
              <w:rPr>
                <w:b/>
                <w:sz w:val="24"/>
                <w:szCs w:val="24"/>
              </w:rPr>
            </w:pPr>
            <w:r w:rsidRPr="00E4709E">
              <w:rPr>
                <w:b/>
                <w:sz w:val="24"/>
                <w:szCs w:val="24"/>
              </w:rPr>
              <w:t>Search String</w:t>
            </w:r>
          </w:p>
        </w:tc>
      </w:tr>
      <w:tr w:rsidR="003B678A" w:rsidRPr="00E4709E" w14:paraId="4F8500EB" w14:textId="77777777" w:rsidTr="0000670D">
        <w:tc>
          <w:tcPr>
            <w:tcW w:w="4672" w:type="dxa"/>
          </w:tcPr>
          <w:p w14:paraId="30FFE196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E4709E">
              <w:rPr>
                <w:sz w:val="24"/>
                <w:szCs w:val="24"/>
              </w:rPr>
              <w:t>PubMed/MEDLINE</w:t>
            </w:r>
          </w:p>
          <w:p w14:paraId="637E06D7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E4709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6</w:t>
            </w:r>
            <w:r w:rsidRPr="00E4709E">
              <w:rPr>
                <w:sz w:val="24"/>
                <w:szCs w:val="24"/>
              </w:rPr>
              <w:t xml:space="preserve"> Results)</w:t>
            </w:r>
          </w:p>
        </w:tc>
        <w:tc>
          <w:tcPr>
            <w:tcW w:w="4672" w:type="dxa"/>
          </w:tcPr>
          <w:p w14:paraId="74D94DA7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>
              <w:rPr>
                <w:rFonts w:ascii="Segoe UI" w:hAnsi="Segoe UI" w:cs="Segoe UI"/>
                <w:color w:val="212121"/>
                <w:shd w:val="clear" w:color="auto" w:fill="F6F6F6"/>
              </w:rPr>
              <w:t>("sertralin"[All Fields] OR "sertraline"[MeSH Terms] OR "sertraline"[All Fields] OR "sertraline s"[All Fields]) AND ("haemodialysis"[All Fields] OR "renal dialysis"[MeSH Terms] OR ("renal"[All Fields] AND "dialysis"[All Fields]) OR "renal dialysis"[All Fields] OR "hemodialysis"[All Fields]) AND ("depressed"[All Fields] OR "depression"[MeSH Terms] OR "depression"[All Fields] OR "depressions"[All Fields] OR "depression s"[All Fields] OR "depressive disorder"[MeSH Terms] OR ("depressive"[All Fields] AND "disorder"[All Fields]) OR "depressive disorder"[All Fields] OR "depressivity"[All Fields] OR "depressive"[All Fields] OR "depressively"[All Fields] OR "depressiveness"[All Fields] OR "depressives"[All Fields])</w:t>
            </w:r>
          </w:p>
        </w:tc>
      </w:tr>
      <w:tr w:rsidR="003B678A" w:rsidRPr="00E4709E" w14:paraId="42540420" w14:textId="77777777" w:rsidTr="0000670D">
        <w:tc>
          <w:tcPr>
            <w:tcW w:w="4672" w:type="dxa"/>
          </w:tcPr>
          <w:p w14:paraId="3C811DF3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E4709E">
              <w:rPr>
                <w:sz w:val="24"/>
                <w:szCs w:val="24"/>
              </w:rPr>
              <w:t xml:space="preserve">Cochrane Library </w:t>
            </w:r>
          </w:p>
          <w:p w14:paraId="4066C04E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E4709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21</w:t>
            </w:r>
            <w:r w:rsidRPr="00E4709E">
              <w:rPr>
                <w:sz w:val="24"/>
                <w:szCs w:val="24"/>
              </w:rPr>
              <w:t xml:space="preserve"> Results)</w:t>
            </w:r>
          </w:p>
        </w:tc>
        <w:tc>
          <w:tcPr>
            <w:tcW w:w="4672" w:type="dxa"/>
          </w:tcPr>
          <w:p w14:paraId="40EC3FAF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B13750">
              <w:rPr>
                <w:sz w:val="24"/>
                <w:szCs w:val="24"/>
              </w:rPr>
              <w:t>sertraline AND hemodialysis AND Depression</w:t>
            </w:r>
          </w:p>
        </w:tc>
      </w:tr>
      <w:tr w:rsidR="003B678A" w:rsidRPr="00E4709E" w14:paraId="3E3F15C3" w14:textId="77777777" w:rsidTr="0000670D">
        <w:tc>
          <w:tcPr>
            <w:tcW w:w="4672" w:type="dxa"/>
          </w:tcPr>
          <w:p w14:paraId="2C2F1A84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E4709E">
              <w:rPr>
                <w:sz w:val="24"/>
                <w:szCs w:val="24"/>
              </w:rPr>
              <w:t>S</w:t>
            </w:r>
            <w:r>
              <w:rPr>
                <w:sz w:val="24"/>
                <w:szCs w:val="24"/>
              </w:rPr>
              <w:t>cience Direct</w:t>
            </w:r>
          </w:p>
          <w:p w14:paraId="2618FA18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E4709E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563</w:t>
            </w:r>
            <w:r w:rsidRPr="00E4709E">
              <w:rPr>
                <w:sz w:val="24"/>
                <w:szCs w:val="24"/>
              </w:rPr>
              <w:t xml:space="preserve"> Results)</w:t>
            </w:r>
          </w:p>
        </w:tc>
        <w:tc>
          <w:tcPr>
            <w:tcW w:w="4672" w:type="dxa"/>
          </w:tcPr>
          <w:p w14:paraId="273F30C7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 w:rsidRPr="00B13750">
              <w:rPr>
                <w:sz w:val="24"/>
                <w:szCs w:val="24"/>
              </w:rPr>
              <w:t>sertraline AND hemodialysis AND Depression</w:t>
            </w:r>
          </w:p>
        </w:tc>
      </w:tr>
      <w:tr w:rsidR="003B678A" w:rsidRPr="00E4709E" w14:paraId="68047217" w14:textId="77777777" w:rsidTr="0000670D">
        <w:tc>
          <w:tcPr>
            <w:tcW w:w="4672" w:type="dxa"/>
          </w:tcPr>
          <w:p w14:paraId="1532C105" w14:textId="77777777" w:rsidR="003B678A" w:rsidRDefault="003B678A" w:rsidP="000067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linical Trial Govt</w:t>
            </w:r>
          </w:p>
          <w:p w14:paraId="572394DD" w14:textId="77777777" w:rsidR="003B678A" w:rsidRPr="00E4709E" w:rsidRDefault="003B678A" w:rsidP="000067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2 results)</w:t>
            </w:r>
          </w:p>
        </w:tc>
        <w:tc>
          <w:tcPr>
            <w:tcW w:w="4672" w:type="dxa"/>
          </w:tcPr>
          <w:p w14:paraId="0B12B708" w14:textId="77777777" w:rsidR="003B678A" w:rsidRPr="00B13750" w:rsidRDefault="003B678A" w:rsidP="0000670D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tervention: </w:t>
            </w:r>
            <w:r w:rsidRPr="00B13750">
              <w:rPr>
                <w:sz w:val="24"/>
                <w:szCs w:val="24"/>
              </w:rPr>
              <w:t>sertraline</w:t>
            </w:r>
            <w:r>
              <w:rPr>
                <w:sz w:val="24"/>
                <w:szCs w:val="24"/>
              </w:rPr>
              <w:t>;</w:t>
            </w:r>
            <w:r w:rsidRPr="00B13750">
              <w:rPr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Condition: </w:t>
            </w:r>
            <w:r w:rsidRPr="00B13750">
              <w:rPr>
                <w:sz w:val="24"/>
                <w:szCs w:val="24"/>
              </w:rPr>
              <w:t>hemodialysis AND Depression</w:t>
            </w:r>
          </w:p>
        </w:tc>
      </w:tr>
    </w:tbl>
    <w:p w14:paraId="0F547197" w14:textId="77777777" w:rsidR="00142AF1" w:rsidRDefault="00142AF1"/>
    <w:p w14:paraId="69FEC25A" w14:textId="77777777" w:rsidR="003B678A" w:rsidRDefault="003B678A" w:rsidP="003B678A">
      <w:pPr>
        <w:rPr>
          <w:sz w:val="24"/>
          <w:szCs w:val="24"/>
        </w:rPr>
      </w:pPr>
      <w:r w:rsidRPr="00E4709E">
        <w:rPr>
          <w:b/>
          <w:bCs/>
          <w:sz w:val="24"/>
          <w:szCs w:val="24"/>
        </w:rPr>
        <w:t xml:space="preserve">Supplementary Table </w:t>
      </w:r>
      <w:r>
        <w:rPr>
          <w:b/>
          <w:bCs/>
          <w:sz w:val="24"/>
          <w:szCs w:val="24"/>
        </w:rPr>
        <w:t>2</w:t>
      </w:r>
      <w:r w:rsidRPr="00E4709E">
        <w:rPr>
          <w:b/>
          <w:bCs/>
          <w:sz w:val="24"/>
          <w:szCs w:val="24"/>
        </w:rPr>
        <w:t>.</w:t>
      </w:r>
      <w:r w:rsidRPr="00E4709E">
        <w:rPr>
          <w:sz w:val="24"/>
          <w:szCs w:val="24"/>
        </w:rPr>
        <w:t xml:space="preserve"> </w:t>
      </w:r>
      <w:r>
        <w:rPr>
          <w:sz w:val="24"/>
          <w:szCs w:val="24"/>
        </w:rPr>
        <w:t>Risk of Bias and its assessment.</w:t>
      </w:r>
    </w:p>
    <w:p w14:paraId="6D72DF84" w14:textId="77777777" w:rsidR="003B678A" w:rsidRDefault="003B678A" w:rsidP="003B678A"/>
    <w:tbl>
      <w:tblPr>
        <w:tblStyle w:val="TableGrid1"/>
        <w:tblW w:w="10890" w:type="dxa"/>
        <w:tblInd w:w="-725" w:type="dxa"/>
        <w:tblLook w:val="04A0" w:firstRow="1" w:lastRow="0" w:firstColumn="1" w:lastColumn="0" w:noHBand="0" w:noVBand="1"/>
      </w:tblPr>
      <w:tblGrid>
        <w:gridCol w:w="2070"/>
        <w:gridCol w:w="2215"/>
        <w:gridCol w:w="1475"/>
        <w:gridCol w:w="4860"/>
        <w:gridCol w:w="270"/>
      </w:tblGrid>
      <w:tr w:rsidR="003B678A" w14:paraId="0CE5BEA6" w14:textId="77777777" w:rsidTr="0000670D">
        <w:trPr>
          <w:gridAfter w:val="1"/>
          <w:wAfter w:w="270" w:type="dxa"/>
          <w:trHeight w:val="227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5CF93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85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2927B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hrane Risk-of-Bias Tool</w:t>
            </w:r>
          </w:p>
        </w:tc>
      </w:tr>
      <w:tr w:rsidR="003B678A" w14:paraId="0798A4BD" w14:textId="77777777" w:rsidTr="0000670D">
        <w:trPr>
          <w:trHeight w:val="467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CFA312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AFCF4C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a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03D59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of bias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2E55A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hor judgement</w:t>
            </w:r>
          </w:p>
        </w:tc>
      </w:tr>
      <w:tr w:rsidR="003B678A" w14:paraId="02DA365D" w14:textId="77777777" w:rsidTr="0000670D">
        <w:trPr>
          <w:trHeight w:val="1377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49B90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FRIEDLI ET AL. 2017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009FEF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04454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28A22" w14:textId="77777777" w:rsidR="003B678A" w:rsidRDefault="003B678A" w:rsidP="0000670D">
            <w:pPr>
              <w:spacing w:before="100" w:beforeAutospacing="1" w:after="100" w:afterAutospacing="1"/>
              <w:rPr>
                <w:rFonts w:eastAsia="Times New Roman"/>
                <w:sz w:val="18"/>
                <w:szCs w:val="18"/>
                <w:lang w:val="en-SG" w:eastAsia="zh-CN"/>
              </w:rPr>
            </w:pPr>
            <w:r>
              <w:rPr>
                <w:sz w:val="18"/>
                <w:szCs w:val="18"/>
              </w:rPr>
              <w:t>The patients were randomized using placebo vs sertraline on the basis of randomizing software.</w:t>
            </w:r>
          </w:p>
        </w:tc>
      </w:tr>
      <w:tr w:rsidR="003B678A" w14:paraId="7FD2D645" w14:textId="77777777" w:rsidTr="0000670D">
        <w:trPr>
          <w:trHeight w:val="6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643294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5125E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E45E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5C8E7B" w14:textId="77777777" w:rsidR="003B678A" w:rsidRDefault="003B678A" w:rsidP="0000670D">
            <w:pPr>
              <w:spacing w:before="100" w:beforeAutospacing="1" w:after="100" w:afterAutospacing="1"/>
              <w:rPr>
                <w:rFonts w:eastAsia="Times New Roman"/>
                <w:sz w:val="18"/>
                <w:szCs w:val="18"/>
                <w:lang w:val="en-SG" w:eastAsia="zh-CN"/>
              </w:rPr>
            </w:pPr>
            <w:r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The author explicitly mentions that block randomization with stratification, the blinding of nurses, patients, and clinicians, and the blinding of clinicians further minimizes the risk of selection bias.</w:t>
            </w:r>
          </w:p>
        </w:tc>
      </w:tr>
      <w:tr w:rsidR="003B678A" w14:paraId="62C71CB5" w14:textId="77777777" w:rsidTr="0000670D">
        <w:trPr>
          <w:trHeight w:val="9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731591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0F494C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BB87C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138A7" w14:textId="77777777" w:rsidR="003B678A" w:rsidRDefault="003B678A" w:rsidP="0000670D">
            <w:pPr>
              <w:spacing w:before="100" w:beforeAutospacing="1" w:after="100" w:afterAutospacing="1"/>
              <w:rPr>
                <w:rFonts w:eastAsia="Times New Roman"/>
                <w:sz w:val="20"/>
                <w:szCs w:val="20"/>
                <w:lang w:val="en-SG" w:eastAsia="zh-CN"/>
              </w:rPr>
            </w:pPr>
            <w:r>
              <w:rPr>
                <w:sz w:val="20"/>
                <w:szCs w:val="20"/>
              </w:rPr>
              <w:t>It is a randomized, blinded study and placebo-controlled</w:t>
            </w:r>
          </w:p>
        </w:tc>
      </w:tr>
      <w:tr w:rsidR="003B678A" w14:paraId="1B73C712" w14:textId="77777777" w:rsidTr="0000670D">
        <w:trPr>
          <w:trHeight w:val="9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534E2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EA6F82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AAEA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DDA0EF" w14:textId="77777777" w:rsidR="003B678A" w:rsidRDefault="003B678A" w:rsidP="0000670D">
            <w:pPr>
              <w:spacing w:before="100" w:beforeAutospacing="1" w:after="100" w:afterAutospacing="1"/>
              <w:rPr>
                <w:rFonts w:eastAsia="Times New Roman"/>
                <w:sz w:val="18"/>
                <w:szCs w:val="18"/>
                <w:lang w:val="en-SG"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Blinding of the outcome assessor is acknowledged, which reduces the likelihood of detection bias.</w:t>
            </w:r>
          </w:p>
        </w:tc>
      </w:tr>
      <w:tr w:rsidR="003B678A" w14:paraId="26C2E0E1" w14:textId="77777777" w:rsidTr="0000670D">
        <w:trPr>
          <w:trHeight w:val="6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A8B3A3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05399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3F730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7EC7C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hough there were dropouts from the sertraline group, it was handed properly, which minimizes the risk of attrition bias.</w:t>
            </w:r>
          </w:p>
        </w:tc>
      </w:tr>
      <w:tr w:rsidR="003B678A" w14:paraId="1711C702" w14:textId="77777777" w:rsidTr="0000670D">
        <w:trPr>
          <w:trHeight w:val="47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9EB96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0F96C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1866D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D8345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rFonts w:asciiTheme="minorHAnsi" w:eastAsiaTheme="minorHAnsi" w:hAnsiTheme="minorHAnsi" w:cstheme="minorBidi"/>
                <w:b/>
              </w:rPr>
              <w:t xml:space="preserve"> </w:t>
            </w:r>
            <w:r>
              <w:rPr>
                <w:color w:val="0D0D0D"/>
                <w:sz w:val="18"/>
                <w:szCs w:val="18"/>
                <w:shd w:val="clear" w:color="auto" w:fill="FFFFFF"/>
              </w:rPr>
              <w:t>There is no indication of selective reporting; the study has appropriately addressed the transparent reporting of outcomes and the screening process.</w:t>
            </w:r>
          </w:p>
        </w:tc>
      </w:tr>
      <w:tr w:rsidR="003B678A" w14:paraId="525FD01A" w14:textId="77777777" w:rsidTr="0000670D">
        <w:trPr>
          <w:trHeight w:val="863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0C6282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BD35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57A0B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CC2AC" w14:textId="77777777" w:rsidR="003B678A" w:rsidRDefault="003B678A" w:rsidP="0000670D">
            <w:pPr>
              <w:rPr>
                <w:b/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No other bias is reported in this study</w:t>
            </w:r>
          </w:p>
          <w:p w14:paraId="2A8543E9" w14:textId="77777777" w:rsidR="003B678A" w:rsidRDefault="003B678A" w:rsidP="0000670D">
            <w:pPr>
              <w:rPr>
                <w:b/>
                <w:color w:val="0D0D0D"/>
                <w:sz w:val="18"/>
                <w:szCs w:val="18"/>
                <w:shd w:val="clear" w:color="auto" w:fill="FFFFFF"/>
              </w:rPr>
            </w:pPr>
          </w:p>
          <w:p w14:paraId="558B0C32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</w:tr>
      <w:tr w:rsidR="003B678A" w14:paraId="0FA05800" w14:textId="77777777" w:rsidTr="0000670D">
        <w:trPr>
          <w:trHeight w:val="910"/>
        </w:trPr>
        <w:tc>
          <w:tcPr>
            <w:tcW w:w="20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F4B8A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DAYATI ET AL. 2017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C1BBA9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4903A7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1E25E4" w14:textId="77777777" w:rsidR="003B678A" w:rsidRDefault="003B678A" w:rsidP="0000670D">
            <w:pPr>
              <w:spacing w:before="100" w:beforeAutospacing="1" w:after="100" w:afterAutospacing="1"/>
              <w:rPr>
                <w:rFonts w:eastAsia="Times New Roman"/>
                <w:sz w:val="18"/>
                <w:szCs w:val="18"/>
                <w:lang w:val="en-SG"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The patients were randomized on 1:1   using a random number generator</w:t>
            </w:r>
          </w:p>
        </w:tc>
      </w:tr>
      <w:tr w:rsidR="003B678A" w14:paraId="125CF95E" w14:textId="77777777" w:rsidTr="0000670D">
        <w:trPr>
          <w:trHeight w:val="1161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5CA602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59626F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20FA4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F062E" w14:textId="77777777" w:rsidR="003B678A" w:rsidRDefault="003B678A" w:rsidP="0000670D">
            <w:pPr>
              <w:spacing w:before="100" w:beforeAutospacing="1" w:after="100" w:afterAutospacing="1"/>
              <w:rPr>
                <w:rFonts w:eastAsia="Times New Roman"/>
                <w:sz w:val="18"/>
                <w:szCs w:val="18"/>
                <w:lang w:val="en-SG" w:eastAsia="zh-CN"/>
              </w:rPr>
            </w:pPr>
            <w:r>
              <w:rPr>
                <w:rFonts w:eastAsia="Times New Roman"/>
                <w:sz w:val="18"/>
                <w:szCs w:val="18"/>
                <w:lang w:eastAsia="zh-CN"/>
              </w:rPr>
              <w:t>The author mentions the use of a computer-based random number generator, and participants and healthcare providers were blinded to the treatment allocation.</w:t>
            </w:r>
          </w:p>
        </w:tc>
      </w:tr>
      <w:tr w:rsidR="003B678A" w14:paraId="0C3F308B" w14:textId="77777777" w:rsidTr="0000670D">
        <w:trPr>
          <w:trHeight w:val="922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738C8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A1BE2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C950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EE04E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t is a randomized, double-blinded, placebo-controlled parallel study.</w:t>
            </w:r>
          </w:p>
        </w:tc>
      </w:tr>
      <w:tr w:rsidR="003B678A" w14:paraId="0DEF7317" w14:textId="77777777" w:rsidTr="0000670D">
        <w:trPr>
          <w:trHeight w:val="93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360C80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A79B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6B6A6B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DE730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study clearly mentioned that the outcomes were measured by the trained personnel who were blinded to treatment assignment.</w:t>
            </w:r>
          </w:p>
        </w:tc>
      </w:tr>
      <w:tr w:rsidR="003B678A" w14:paraId="7B681B84" w14:textId="77777777" w:rsidTr="0000670D">
        <w:trPr>
          <w:trHeight w:val="6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1EFEE4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539E2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A70C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34C4A0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could be a risk of attrition bias because the author addressed the withdrawal of several participants during the trial, and few were lost during follow-up. However, the researcher has taken the appropriate measures to minimize the risk.</w:t>
            </w:r>
          </w:p>
        </w:tc>
      </w:tr>
      <w:tr w:rsidR="003B678A" w14:paraId="76F53F74" w14:textId="77777777" w:rsidTr="0000670D">
        <w:trPr>
          <w:trHeight w:val="694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F49EA5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771E59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40039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192D8D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is no evidence of reporting bias in our study</w:t>
            </w:r>
          </w:p>
        </w:tc>
      </w:tr>
      <w:tr w:rsidR="003B678A" w14:paraId="188EB87E" w14:textId="77777777" w:rsidTr="0000670D">
        <w:trPr>
          <w:trHeight w:val="239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03F0D" w14:textId="77777777" w:rsidR="003B678A" w:rsidRDefault="003B678A" w:rsidP="0000670D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F9D94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D180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EF6F54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3B678A" w14:paraId="51EBBED1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87E7C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MEHROTRA ET AL. 2019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9242E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5DB6FA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16C7C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sz w:val="18"/>
                <w:szCs w:val="18"/>
              </w:rPr>
              <w:t>The study has two phases; each phase has a randomizing ratio of 1:1. Randomized selection of participants was done through a web portal.</w:t>
            </w:r>
          </w:p>
        </w:tc>
      </w:tr>
      <w:tr w:rsidR="003B678A" w14:paraId="503439A3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435CF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136E5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F3A9DC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C83F61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re is no potential risk of bias as the allocation of participants was completely hidden from the participants and researchers.</w:t>
            </w:r>
          </w:p>
        </w:tc>
      </w:tr>
      <w:tr w:rsidR="003B678A" w14:paraId="32C68CF1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1467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DFACBB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2386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AC9A6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 xml:space="preserve">The study has not explicitly addressed the risk of performance bias. </w:t>
            </w:r>
          </w:p>
        </w:tc>
      </w:tr>
      <w:tr w:rsidR="003B678A" w14:paraId="283CFAF2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9D6C4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50CF2F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8F77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A95AE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Outcome assessors were blinded to intervention allocation, reducing the risk of detection bias.</w:t>
            </w:r>
          </w:p>
        </w:tc>
      </w:tr>
      <w:tr w:rsidR="003B678A" w14:paraId="302CDDE6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73DB5F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B3B3F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0BC62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D7B37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Incomplete outcome data were handled appropriately, minimizing the risk of attrition bias.</w:t>
            </w:r>
          </w:p>
        </w:tc>
      </w:tr>
      <w:tr w:rsidR="003B678A" w14:paraId="6F3793F8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499034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2DF7F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E160B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F08BFF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There is no evidence of selective outcome reporting, reducing the risk of reporting bias.</w:t>
            </w:r>
          </w:p>
        </w:tc>
      </w:tr>
      <w:tr w:rsidR="003B678A" w14:paraId="1EAB6F7C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4853C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81740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D0E4E4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E9D55F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  <w:tr w:rsidR="003B678A" w14:paraId="74FA1A25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E0B6F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ZHANG ET AL. 2024</w:t>
            </w: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74605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andom sequence generation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A5FB12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D9F6D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 xml:space="preserve">The participants were allocated randomly by using the software SPSS 26.0 with a ratio of 1:1 </w:t>
            </w:r>
          </w:p>
        </w:tc>
      </w:tr>
      <w:tr w:rsidR="003B678A" w14:paraId="5C8F52AD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9FFE4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AB0D0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cation concealment (sel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DCD04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7EE7CB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allocation concealment was explicitly mentioned in the paper, which minimizes the risk of selection bias.</w:t>
            </w:r>
          </w:p>
        </w:tc>
      </w:tr>
      <w:tr w:rsidR="003B678A" w14:paraId="0106CE98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3A153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30A4E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participants and personnel (performance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2EAC9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clear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62785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There is no mention of blinding of participants, and the risk remains unclear.</w:t>
            </w:r>
          </w:p>
        </w:tc>
      </w:tr>
      <w:tr w:rsidR="003B678A" w14:paraId="1A3F03C0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305650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C24A3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linding of outcome assessment (detec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6640C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EA3D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though the study does not mention blinding outcome assessors, the use of HAMD SCALE reduces the risk of detection bias.</w:t>
            </w:r>
          </w:p>
        </w:tc>
      </w:tr>
      <w:tr w:rsidR="003B678A" w14:paraId="7FF15016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F8B34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0C3B67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plete outcome data (attrition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FE5D0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03F18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The study has reported the risk of attrition bias due to the high no of dropouts of participants during a trial.</w:t>
            </w:r>
          </w:p>
        </w:tc>
      </w:tr>
      <w:tr w:rsidR="003B678A" w14:paraId="5EF26A6C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A4A0F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81B3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lective reporting (reporting bias)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8A077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0B167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There is no evidence of selective outcome reporting; hence, it potentially decreases the risk of reporting bias.</w:t>
            </w:r>
          </w:p>
        </w:tc>
      </w:tr>
      <w:tr w:rsidR="003B678A" w14:paraId="5B76A3D6" w14:textId="77777777" w:rsidTr="0000670D">
        <w:trPr>
          <w:trHeight w:val="239"/>
        </w:trPr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E99F4F" w14:textId="77777777" w:rsidR="003B678A" w:rsidRDefault="003B678A" w:rsidP="0000670D">
            <w:pPr>
              <w:rPr>
                <w:sz w:val="18"/>
                <w:szCs w:val="18"/>
              </w:rPr>
            </w:pPr>
          </w:p>
        </w:tc>
        <w:tc>
          <w:tcPr>
            <w:tcW w:w="2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146A8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bias</w:t>
            </w:r>
          </w:p>
        </w:tc>
        <w:tc>
          <w:tcPr>
            <w:tcW w:w="14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7446" w14:textId="77777777" w:rsidR="003B678A" w:rsidRDefault="003B678A" w:rsidP="0000670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 Risk</w:t>
            </w:r>
          </w:p>
        </w:tc>
        <w:tc>
          <w:tcPr>
            <w:tcW w:w="51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961B8" w14:textId="77777777" w:rsidR="003B678A" w:rsidRDefault="003B678A" w:rsidP="0000670D">
            <w:pPr>
              <w:rPr>
                <w:color w:val="0D0D0D"/>
                <w:sz w:val="18"/>
                <w:szCs w:val="18"/>
                <w:shd w:val="clear" w:color="auto" w:fill="FFFFFF"/>
              </w:rPr>
            </w:pPr>
            <w:r>
              <w:rPr>
                <w:color w:val="0D0D0D"/>
                <w:sz w:val="18"/>
                <w:szCs w:val="18"/>
                <w:shd w:val="clear" w:color="auto" w:fill="FFFFFF"/>
              </w:rPr>
              <w:t>No other biases were identified in the study that could significantly impact the results.</w:t>
            </w:r>
          </w:p>
        </w:tc>
      </w:tr>
    </w:tbl>
    <w:p w14:paraId="01073B2B" w14:textId="77777777" w:rsidR="003B678A" w:rsidRDefault="003B678A"/>
    <w:sectPr w:rsidR="003B67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wFiYwMTI1NDIzMTcyUdpeDU4uLM/DyQAsNaAFzxeSgsAAAA"/>
  </w:docVars>
  <w:rsids>
    <w:rsidRoot w:val="009666B8"/>
    <w:rsid w:val="0000752F"/>
    <w:rsid w:val="00142AF1"/>
    <w:rsid w:val="002B79E9"/>
    <w:rsid w:val="003B678A"/>
    <w:rsid w:val="0053641D"/>
    <w:rsid w:val="009666B8"/>
    <w:rsid w:val="00B60F93"/>
    <w:rsid w:val="00D27C1A"/>
    <w:rsid w:val="00EC6B2F"/>
    <w:rsid w:val="00FA70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BBD9FE"/>
  <w15:chartTrackingRefBased/>
  <w15:docId w15:val="{7217F551-D42A-488C-ADE5-9311584EFC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678A"/>
    <w:pPr>
      <w:spacing w:line="254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6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6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6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66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6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6B8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6B8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6B8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6B8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6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6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6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66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6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6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6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6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6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6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666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6B8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666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6B8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666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6B8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666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6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6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6B8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uiPriority w:val="39"/>
    <w:rsid w:val="003B678A"/>
    <w:pPr>
      <w:spacing w:after="0" w:line="240" w:lineRule="auto"/>
    </w:pPr>
    <w:rPr>
      <w:kern w:val="0"/>
      <w:sz w:val="22"/>
      <w:szCs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103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39</Words>
  <Characters>5081</Characters>
  <Application>Microsoft Office Word</Application>
  <DocSecurity>0</DocSecurity>
  <Lines>181</Lines>
  <Paragraphs>89</Paragraphs>
  <ScaleCrop>false</ScaleCrop>
  <Company/>
  <LinksUpToDate>false</LinksUpToDate>
  <CharactersWithSpaces>5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 Azeem</dc:creator>
  <cp:keywords/>
  <dc:description/>
  <cp:lastModifiedBy>Bazil Azeem</cp:lastModifiedBy>
  <cp:revision>2</cp:revision>
  <dcterms:created xsi:type="dcterms:W3CDTF">2024-07-01T19:38:00Z</dcterms:created>
  <dcterms:modified xsi:type="dcterms:W3CDTF">2024-07-01T1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b9dce457be6c5ce46d16505aa77fe6fc9f47e2ed60adcd8ffdf1ada479c7959</vt:lpwstr>
  </property>
</Properties>
</file>